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307"/>
        <w:tblW w:w="14210" w:type="dxa"/>
        <w:tblLayout w:type="fixed"/>
        <w:tblLook w:val="04A0" w:firstRow="1" w:lastRow="0" w:firstColumn="1" w:lastColumn="0" w:noHBand="0" w:noVBand="1"/>
      </w:tblPr>
      <w:tblGrid>
        <w:gridCol w:w="1360"/>
        <w:gridCol w:w="3670"/>
        <w:gridCol w:w="990"/>
        <w:gridCol w:w="1530"/>
        <w:gridCol w:w="1260"/>
        <w:gridCol w:w="1980"/>
        <w:gridCol w:w="1975"/>
        <w:gridCol w:w="1445"/>
      </w:tblGrid>
      <w:tr w:rsidR="00F46A16" w:rsidRPr="00C9577A" w14:paraId="3CF1DDD4" w14:textId="77777777" w:rsidTr="00347D68">
        <w:tc>
          <w:tcPr>
            <w:tcW w:w="1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617A140D" w14:textId="22F6695D" w:rsidR="00F46A16" w:rsidRPr="00C9577A" w:rsidRDefault="00EB2E76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3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23603188" w14:textId="4ACEC383" w:rsidR="00F46A16" w:rsidRPr="00C9577A" w:rsidRDefault="00F46A16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 w:rsidRPr="00C9577A"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38BCF3CA" w14:textId="4DFE9503" w:rsidR="00F46A16" w:rsidRPr="00C9577A" w:rsidRDefault="00F46A16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 w:rsidRPr="00C9577A">
              <w:rPr>
                <w:b/>
                <w:bCs/>
                <w:sz w:val="22"/>
                <w:szCs w:val="22"/>
              </w:rPr>
              <w:t>ICD</w:t>
            </w:r>
            <w:r w:rsidR="00135E45">
              <w:rPr>
                <w:b/>
                <w:bCs/>
                <w:sz w:val="22"/>
                <w:szCs w:val="22"/>
              </w:rPr>
              <w:t>-10</w:t>
            </w:r>
            <w:r w:rsidRPr="00C9577A">
              <w:rPr>
                <w:b/>
                <w:bCs/>
                <w:sz w:val="22"/>
                <w:szCs w:val="22"/>
              </w:rPr>
              <w:t xml:space="preserve"> Code*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61D06317" w14:textId="320384B5" w:rsidR="00F46A16" w:rsidRPr="00C9577A" w:rsidRDefault="00F46A16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 w:rsidRPr="00C9577A">
              <w:rPr>
                <w:b/>
                <w:bCs/>
                <w:sz w:val="22"/>
                <w:szCs w:val="22"/>
              </w:rPr>
              <w:t>Suicide Method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4BDAA8FA" w14:textId="7026ED8F" w:rsidR="00F46A16" w:rsidRPr="00C9577A" w:rsidRDefault="00F46A16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 w:rsidRPr="00C9577A">
              <w:rPr>
                <w:b/>
                <w:bCs/>
                <w:sz w:val="22"/>
                <w:szCs w:val="22"/>
              </w:rPr>
              <w:t>Setting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18A90F1C" w14:textId="12A114DE" w:rsidR="006165D4" w:rsidRPr="00C9577A" w:rsidRDefault="00F46A16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 w:rsidRPr="00C9577A">
              <w:rPr>
                <w:b/>
                <w:bCs/>
                <w:sz w:val="22"/>
                <w:szCs w:val="22"/>
              </w:rPr>
              <w:t>Code Pair</w:t>
            </w:r>
            <w:r w:rsidR="00610A8B" w:rsidRPr="00C9577A">
              <w:rPr>
                <w:b/>
                <w:bCs/>
                <w:sz w:val="22"/>
                <w:szCs w:val="22"/>
              </w:rPr>
              <w:t xml:space="preserve"> </w:t>
            </w:r>
            <w:r w:rsidR="00C649DB" w:rsidRPr="00C9577A">
              <w:rPr>
                <w:b/>
                <w:bCs/>
                <w:sz w:val="22"/>
                <w:szCs w:val="22"/>
              </w:rPr>
              <w:t>Setting</w:t>
            </w:r>
          </w:p>
          <w:p w14:paraId="0F4EC964" w14:textId="46A978AE" w:rsidR="00F46A16" w:rsidRPr="00C9577A" w:rsidRDefault="00610A8B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 w:rsidRPr="00C9577A">
              <w:rPr>
                <w:b/>
                <w:bCs/>
                <w:sz w:val="22"/>
                <w:szCs w:val="22"/>
              </w:rPr>
              <w:t>(</w:t>
            </w:r>
            <w:r w:rsidR="006165D4" w:rsidRPr="00C9577A">
              <w:rPr>
                <w:b/>
                <w:bCs/>
                <w:sz w:val="22"/>
                <w:szCs w:val="22"/>
              </w:rPr>
              <w:t>First Code/ Second Code)</w:t>
            </w:r>
            <w:r w:rsidR="00F46A16" w:rsidRPr="00C9577A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198B106B" w14:textId="09575ED3" w:rsidR="00F46A16" w:rsidRPr="00C9577A" w:rsidRDefault="00E8526F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cond </w:t>
            </w:r>
            <w:r w:rsidR="00F46A16" w:rsidRPr="00C9577A">
              <w:rPr>
                <w:b/>
                <w:bCs/>
                <w:sz w:val="22"/>
                <w:szCs w:val="22"/>
              </w:rPr>
              <w:t xml:space="preserve">Code </w:t>
            </w:r>
            <w:r w:rsidR="00347D68">
              <w:rPr>
                <w:b/>
                <w:bCs/>
                <w:sz w:val="22"/>
                <w:szCs w:val="22"/>
              </w:rPr>
              <w:t xml:space="preserve">in Pair </w:t>
            </w:r>
            <w:r w:rsidR="002A040F" w:rsidRPr="00C9577A">
              <w:rPr>
                <w:b/>
                <w:bCs/>
                <w:sz w:val="22"/>
                <w:szCs w:val="22"/>
              </w:rPr>
              <w:t xml:space="preserve">Refers to Distinct Event from </w:t>
            </w:r>
            <w:r>
              <w:rPr>
                <w:b/>
                <w:bCs/>
                <w:sz w:val="22"/>
                <w:szCs w:val="22"/>
              </w:rPr>
              <w:t>First</w:t>
            </w:r>
            <w:r w:rsidR="002A040F" w:rsidRPr="00C9577A">
              <w:rPr>
                <w:b/>
                <w:bCs/>
                <w:sz w:val="22"/>
                <w:szCs w:val="22"/>
              </w:rPr>
              <w:t xml:space="preserve"> Code?</w:t>
            </w:r>
            <w:r w:rsidR="00135E45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3C58FD15" w14:textId="3F3782B2" w:rsidR="00F46A16" w:rsidRPr="00C9577A" w:rsidRDefault="00632F6B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icide Attempt</w:t>
            </w:r>
            <w:r w:rsidR="00F46A16" w:rsidRPr="00C9577A">
              <w:rPr>
                <w:b/>
                <w:bCs/>
                <w:sz w:val="22"/>
                <w:szCs w:val="22"/>
              </w:rPr>
              <w:t xml:space="preserve"> Events </w:t>
            </w:r>
          </w:p>
        </w:tc>
      </w:tr>
      <w:tr w:rsidR="00F46A16" w:rsidRPr="00C9577A" w14:paraId="09E0ACA3" w14:textId="77777777" w:rsidTr="00347D68">
        <w:tc>
          <w:tcPr>
            <w:tcW w:w="1360" w:type="dxa"/>
            <w:tcBorders>
              <w:top w:val="single" w:sz="12" w:space="0" w:color="auto"/>
              <w:left w:val="single" w:sz="12" w:space="0" w:color="auto"/>
            </w:tcBorders>
          </w:tcPr>
          <w:p w14:paraId="2FA0475B" w14:textId="24C5E5A2" w:rsidR="00EB2E76" w:rsidRPr="00C9577A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1</w:t>
            </w:r>
          </w:p>
        </w:tc>
        <w:tc>
          <w:tcPr>
            <w:tcW w:w="3670" w:type="dxa"/>
            <w:tcBorders>
              <w:top w:val="single" w:sz="12" w:space="0" w:color="auto"/>
            </w:tcBorders>
          </w:tcPr>
          <w:p w14:paraId="32DE3518" w14:textId="68308938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 arrives in the ED with minor arm lacerations and states they are having suicidal thoughts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8D66D7C" w14:textId="750171A0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X78.9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315AC1F" w14:textId="4A847B7A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Cutting or Piercing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9453A17" w14:textId="2D3BC557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D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11A7ABB2" w14:textId="550805D1" w:rsidR="00F46A16" w:rsidRPr="00C9577A" w:rsidRDefault="00610A8B" w:rsidP="00135E45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/A</w:t>
            </w:r>
            <w:r w:rsidR="00D020F6" w:rsidRPr="00C9577A">
              <w:rPr>
                <w:sz w:val="22"/>
                <w:szCs w:val="22"/>
              </w:rPr>
              <w:t xml:space="preserve"> (First sampled code)</w:t>
            </w:r>
          </w:p>
        </w:tc>
        <w:tc>
          <w:tcPr>
            <w:tcW w:w="1975" w:type="dxa"/>
            <w:tcBorders>
              <w:top w:val="single" w:sz="12" w:space="0" w:color="auto"/>
            </w:tcBorders>
          </w:tcPr>
          <w:p w14:paraId="51D9ABB6" w14:textId="2FD4096E" w:rsidR="00F46A16" w:rsidRPr="00C9577A" w:rsidRDefault="002A040F" w:rsidP="00135E45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/A</w:t>
            </w:r>
            <w:r w:rsidR="00D020F6" w:rsidRPr="00C9577A">
              <w:rPr>
                <w:sz w:val="22"/>
                <w:szCs w:val="22"/>
              </w:rPr>
              <w:t xml:space="preserve"> (First sampled code)</w:t>
            </w:r>
          </w:p>
        </w:tc>
        <w:tc>
          <w:tcPr>
            <w:tcW w:w="144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8727433" w14:textId="5F6D1F85" w:rsidR="00F46A16" w:rsidRPr="00C9577A" w:rsidRDefault="00DB4AEB" w:rsidP="00C9577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nt</w:t>
            </w:r>
            <w:r w:rsidR="00F46A16" w:rsidRPr="00C9577A">
              <w:rPr>
                <w:sz w:val="22"/>
                <w:szCs w:val="22"/>
              </w:rPr>
              <w:t xml:space="preserve"> #1</w:t>
            </w:r>
          </w:p>
        </w:tc>
      </w:tr>
      <w:tr w:rsidR="00F46A16" w:rsidRPr="00C9577A" w14:paraId="3A3F0581" w14:textId="77777777" w:rsidTr="00347D68">
        <w:tc>
          <w:tcPr>
            <w:tcW w:w="1360" w:type="dxa"/>
            <w:tcBorders>
              <w:left w:val="single" w:sz="12" w:space="0" w:color="auto"/>
            </w:tcBorders>
          </w:tcPr>
          <w:p w14:paraId="1EC9A9D0" w14:textId="39895B23" w:rsidR="00EB2E76" w:rsidRPr="00C9577A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2</w:t>
            </w:r>
          </w:p>
        </w:tc>
        <w:tc>
          <w:tcPr>
            <w:tcW w:w="3670" w:type="dxa"/>
          </w:tcPr>
          <w:p w14:paraId="39844563" w14:textId="1FA80FC5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 remains in ED while clinician looks for a psych bed</w:t>
            </w:r>
            <w:r w:rsidR="00F25D02">
              <w:rPr>
                <w:sz w:val="22"/>
                <w:szCs w:val="22"/>
              </w:rPr>
              <w:t>; is admitted to inpatient unit late on Day 2</w:t>
            </w:r>
          </w:p>
        </w:tc>
        <w:tc>
          <w:tcPr>
            <w:tcW w:w="990" w:type="dxa"/>
          </w:tcPr>
          <w:p w14:paraId="2C612B20" w14:textId="31CB31E2" w:rsidR="00F46A16" w:rsidRPr="00C9577A" w:rsidRDefault="00F46A16" w:rsidP="00C9577A">
            <w:pPr>
              <w:rPr>
                <w:color w:val="000000"/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X78.9</w:t>
            </w:r>
          </w:p>
          <w:p w14:paraId="5F443DD8" w14:textId="77777777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2A87D7A2" w14:textId="1DDFB70A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Cutting or Piercing</w:t>
            </w:r>
          </w:p>
        </w:tc>
        <w:tc>
          <w:tcPr>
            <w:tcW w:w="1260" w:type="dxa"/>
          </w:tcPr>
          <w:p w14:paraId="476E3390" w14:textId="6665DB53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D</w:t>
            </w:r>
          </w:p>
        </w:tc>
        <w:tc>
          <w:tcPr>
            <w:tcW w:w="1980" w:type="dxa"/>
          </w:tcPr>
          <w:p w14:paraId="2266C2FB" w14:textId="42E492A5" w:rsidR="00F46A16" w:rsidRPr="00C9577A" w:rsidRDefault="006165D4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 xml:space="preserve">ED/ED </w:t>
            </w:r>
          </w:p>
        </w:tc>
        <w:tc>
          <w:tcPr>
            <w:tcW w:w="1975" w:type="dxa"/>
          </w:tcPr>
          <w:p w14:paraId="5B52CCC2" w14:textId="2B81D2BD" w:rsidR="00F46A16" w:rsidRPr="00C9577A" w:rsidRDefault="00F46A16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</w:t>
            </w:r>
          </w:p>
        </w:tc>
        <w:tc>
          <w:tcPr>
            <w:tcW w:w="1445" w:type="dxa"/>
            <w:vMerge/>
            <w:tcBorders>
              <w:right w:val="single" w:sz="12" w:space="0" w:color="auto"/>
            </w:tcBorders>
            <w:vAlign w:val="center"/>
          </w:tcPr>
          <w:p w14:paraId="12860373" w14:textId="3654B013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</w:p>
        </w:tc>
      </w:tr>
      <w:tr w:rsidR="00F46A16" w:rsidRPr="00C9577A" w14:paraId="408B2A1D" w14:textId="77777777" w:rsidTr="00347D68">
        <w:tc>
          <w:tcPr>
            <w:tcW w:w="1360" w:type="dxa"/>
            <w:tcBorders>
              <w:left w:val="single" w:sz="12" w:space="0" w:color="auto"/>
            </w:tcBorders>
          </w:tcPr>
          <w:p w14:paraId="26F11374" w14:textId="49FA9EAF" w:rsidR="00EB2E76" w:rsidRPr="00C9577A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3</w:t>
            </w:r>
          </w:p>
        </w:tc>
        <w:tc>
          <w:tcPr>
            <w:tcW w:w="3670" w:type="dxa"/>
          </w:tcPr>
          <w:p w14:paraId="0984083C" w14:textId="12B811F8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</w:t>
            </w:r>
            <w:r w:rsidR="00F25D02">
              <w:rPr>
                <w:sz w:val="22"/>
                <w:szCs w:val="22"/>
              </w:rPr>
              <w:t xml:space="preserve"> remains on inpatient unit</w:t>
            </w:r>
          </w:p>
        </w:tc>
        <w:tc>
          <w:tcPr>
            <w:tcW w:w="990" w:type="dxa"/>
          </w:tcPr>
          <w:p w14:paraId="26C03867" w14:textId="0AA774C7" w:rsidR="00F46A16" w:rsidRPr="00C9577A" w:rsidRDefault="00F46A16" w:rsidP="00C9577A">
            <w:pPr>
              <w:rPr>
                <w:color w:val="000000"/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X78.9</w:t>
            </w:r>
          </w:p>
          <w:p w14:paraId="66412E04" w14:textId="77777777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118789D2" w14:textId="35367B32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Cutting or Piercing</w:t>
            </w:r>
          </w:p>
        </w:tc>
        <w:tc>
          <w:tcPr>
            <w:tcW w:w="1260" w:type="dxa"/>
          </w:tcPr>
          <w:p w14:paraId="1418082F" w14:textId="3233B632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Inpatient Psychiatry</w:t>
            </w:r>
          </w:p>
        </w:tc>
        <w:tc>
          <w:tcPr>
            <w:tcW w:w="1980" w:type="dxa"/>
          </w:tcPr>
          <w:p w14:paraId="293C9707" w14:textId="01BBAFF6" w:rsidR="00F46A16" w:rsidRPr="00C9577A" w:rsidRDefault="00610A8B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D/Non-ED</w:t>
            </w:r>
          </w:p>
        </w:tc>
        <w:tc>
          <w:tcPr>
            <w:tcW w:w="1975" w:type="dxa"/>
          </w:tcPr>
          <w:p w14:paraId="7CD50885" w14:textId="7B9093A1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</w:t>
            </w:r>
          </w:p>
        </w:tc>
        <w:tc>
          <w:tcPr>
            <w:tcW w:w="1445" w:type="dxa"/>
            <w:vMerge/>
            <w:tcBorders>
              <w:right w:val="single" w:sz="12" w:space="0" w:color="auto"/>
            </w:tcBorders>
            <w:vAlign w:val="center"/>
          </w:tcPr>
          <w:p w14:paraId="147AA7FC" w14:textId="4371FC4A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</w:p>
        </w:tc>
      </w:tr>
      <w:tr w:rsidR="00F46A16" w:rsidRPr="00C9577A" w14:paraId="3AE728C6" w14:textId="77777777" w:rsidTr="00347D68">
        <w:tc>
          <w:tcPr>
            <w:tcW w:w="1360" w:type="dxa"/>
            <w:tcBorders>
              <w:left w:val="single" w:sz="12" w:space="0" w:color="auto"/>
              <w:bottom w:val="single" w:sz="12" w:space="0" w:color="auto"/>
            </w:tcBorders>
          </w:tcPr>
          <w:p w14:paraId="0E74514D" w14:textId="16DB5F48" w:rsidR="00EB2E76" w:rsidRPr="00C9577A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8</w:t>
            </w:r>
          </w:p>
        </w:tc>
        <w:tc>
          <w:tcPr>
            <w:tcW w:w="3670" w:type="dxa"/>
            <w:tcBorders>
              <w:bottom w:val="single" w:sz="12" w:space="0" w:color="auto"/>
            </w:tcBorders>
          </w:tcPr>
          <w:p w14:paraId="1F5FA32F" w14:textId="211B07D7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 is discharged from inpatient psychiatry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42D690E9" w14:textId="5C1E84EF" w:rsidR="00F46A16" w:rsidRPr="00C9577A" w:rsidRDefault="00F46A16" w:rsidP="00C9577A">
            <w:pPr>
              <w:rPr>
                <w:color w:val="000000"/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X78.9</w:t>
            </w:r>
          </w:p>
          <w:p w14:paraId="0B76EB1A" w14:textId="77777777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630FD5B1" w14:textId="7946A5C0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Cutting or Piercing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FF84022" w14:textId="57C0DE50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Inpatient Psychiatry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25332F72" w14:textId="13AFC337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n-ED/</w:t>
            </w:r>
            <w:r w:rsidR="006165D4" w:rsidRPr="00C9577A">
              <w:rPr>
                <w:sz w:val="22"/>
                <w:szCs w:val="22"/>
              </w:rPr>
              <w:t>Non-ED</w:t>
            </w:r>
          </w:p>
        </w:tc>
        <w:tc>
          <w:tcPr>
            <w:tcW w:w="1975" w:type="dxa"/>
            <w:tcBorders>
              <w:bottom w:val="single" w:sz="12" w:space="0" w:color="auto"/>
            </w:tcBorders>
          </w:tcPr>
          <w:p w14:paraId="56EA908F" w14:textId="0D4E67DD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</w:t>
            </w:r>
          </w:p>
        </w:tc>
        <w:tc>
          <w:tcPr>
            <w:tcW w:w="144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3303FBFF" w14:textId="162010FF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</w:tr>
      <w:tr w:rsidR="00F46A16" w:rsidRPr="00C9577A" w14:paraId="0823581D" w14:textId="77777777" w:rsidTr="00347D68">
        <w:tc>
          <w:tcPr>
            <w:tcW w:w="1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A0B8F3F" w14:textId="25B98DAB" w:rsidR="00F46A16" w:rsidRPr="00C9577A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320</w:t>
            </w:r>
          </w:p>
        </w:tc>
        <w:tc>
          <w:tcPr>
            <w:tcW w:w="3670" w:type="dxa"/>
            <w:tcBorders>
              <w:top w:val="single" w:sz="12" w:space="0" w:color="auto"/>
              <w:bottom w:val="single" w:sz="12" w:space="0" w:color="auto"/>
            </w:tcBorders>
          </w:tcPr>
          <w:p w14:paraId="7883278B" w14:textId="46F5B0F1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 arrives in the ED with superficial scratches on their arm. Patient is discharged the same day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3C821948" w14:textId="75A853EC" w:rsidR="00F46A16" w:rsidRPr="00C9577A" w:rsidRDefault="00F46A16" w:rsidP="00C9577A">
            <w:pPr>
              <w:rPr>
                <w:color w:val="000000"/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X78.9</w:t>
            </w:r>
          </w:p>
          <w:p w14:paraId="082364B8" w14:textId="77777777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34326989" w14:textId="12E63621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Cutting or Piercing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35BBD804" w14:textId="0E8444A5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D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5A910085" w14:textId="01CE49BB" w:rsidR="00F46A16" w:rsidRPr="00C9577A" w:rsidRDefault="006165D4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n-ED</w:t>
            </w:r>
            <w:r w:rsidR="00F46A16" w:rsidRPr="00C9577A">
              <w:rPr>
                <w:sz w:val="22"/>
                <w:szCs w:val="22"/>
              </w:rPr>
              <w:t>/ED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07CDE66E" w14:textId="71016E77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  <w:r w:rsidRPr="00C9577A"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0DC3F6" w14:textId="082E865B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vent #2</w:t>
            </w:r>
          </w:p>
        </w:tc>
      </w:tr>
      <w:tr w:rsidR="00F46A16" w:rsidRPr="00C9577A" w14:paraId="79B8B6D0" w14:textId="77777777" w:rsidTr="00347D68">
        <w:tc>
          <w:tcPr>
            <w:tcW w:w="1360" w:type="dxa"/>
            <w:tcBorders>
              <w:top w:val="single" w:sz="12" w:space="0" w:color="auto"/>
              <w:left w:val="single" w:sz="12" w:space="0" w:color="auto"/>
            </w:tcBorders>
          </w:tcPr>
          <w:p w14:paraId="12F15726" w14:textId="75F889DA" w:rsidR="00F46A16" w:rsidRPr="00C9577A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327</w:t>
            </w:r>
          </w:p>
        </w:tc>
        <w:tc>
          <w:tcPr>
            <w:tcW w:w="3670" w:type="dxa"/>
            <w:tcBorders>
              <w:top w:val="single" w:sz="12" w:space="0" w:color="auto"/>
            </w:tcBorders>
          </w:tcPr>
          <w:p w14:paraId="4FA90A18" w14:textId="0A6C1620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 returns to ED and states they are having worsening suicidal thoughts. Patient is intoxicated and has superficial scratches on their arm.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542FBE0" w14:textId="562CBA94" w:rsidR="00F46A16" w:rsidRPr="00C9577A" w:rsidRDefault="00F46A16" w:rsidP="00C9577A">
            <w:pPr>
              <w:rPr>
                <w:color w:val="000000"/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T51.92, X78.9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1E9C131" w14:textId="48E905C0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oisoning, Cutting or Piercing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48E7317" w14:textId="50DC35EB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D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22F52AE3" w14:textId="0CFEB03D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D/ED</w:t>
            </w:r>
          </w:p>
        </w:tc>
        <w:tc>
          <w:tcPr>
            <w:tcW w:w="1975" w:type="dxa"/>
            <w:tcBorders>
              <w:top w:val="single" w:sz="12" w:space="0" w:color="auto"/>
            </w:tcBorders>
          </w:tcPr>
          <w:p w14:paraId="327B1D15" w14:textId="21BBB9ED" w:rsidR="00F46A16" w:rsidRPr="00C9577A" w:rsidRDefault="00F46A16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 w:rsidRPr="00C9577A"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44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8178792" w14:textId="1AF77870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vent #3</w:t>
            </w:r>
          </w:p>
        </w:tc>
      </w:tr>
      <w:tr w:rsidR="00F46A16" w:rsidRPr="00C9577A" w14:paraId="04121A76" w14:textId="77777777" w:rsidTr="00347D68">
        <w:tc>
          <w:tcPr>
            <w:tcW w:w="1360" w:type="dxa"/>
            <w:tcBorders>
              <w:left w:val="single" w:sz="12" w:space="0" w:color="auto"/>
            </w:tcBorders>
          </w:tcPr>
          <w:p w14:paraId="4A3320A5" w14:textId="1F8E1D27" w:rsidR="00F46A16" w:rsidRPr="00C9577A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328</w:t>
            </w:r>
          </w:p>
        </w:tc>
        <w:tc>
          <w:tcPr>
            <w:tcW w:w="3670" w:type="dxa"/>
          </w:tcPr>
          <w:p w14:paraId="2678452A" w14:textId="7E902D68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 remains in ED while clinician looks for a psychiatry bed</w:t>
            </w:r>
          </w:p>
        </w:tc>
        <w:tc>
          <w:tcPr>
            <w:tcW w:w="990" w:type="dxa"/>
          </w:tcPr>
          <w:p w14:paraId="576E6DD1" w14:textId="069B24AE" w:rsidR="00F46A16" w:rsidRPr="00C9577A" w:rsidRDefault="00F46A16" w:rsidP="00C9577A">
            <w:pPr>
              <w:rPr>
                <w:color w:val="000000"/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T51.92</w:t>
            </w:r>
          </w:p>
          <w:p w14:paraId="4527EAC7" w14:textId="77777777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75592937" w14:textId="6851A7B5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 xml:space="preserve">Poisoning </w:t>
            </w:r>
          </w:p>
        </w:tc>
        <w:tc>
          <w:tcPr>
            <w:tcW w:w="1260" w:type="dxa"/>
          </w:tcPr>
          <w:p w14:paraId="58AAFAF5" w14:textId="396E066A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D</w:t>
            </w:r>
          </w:p>
        </w:tc>
        <w:tc>
          <w:tcPr>
            <w:tcW w:w="1980" w:type="dxa"/>
          </w:tcPr>
          <w:p w14:paraId="6F023352" w14:textId="1E32FF64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D/</w:t>
            </w:r>
            <w:r w:rsidR="006165D4" w:rsidRPr="00C9577A">
              <w:rPr>
                <w:sz w:val="22"/>
                <w:szCs w:val="22"/>
              </w:rPr>
              <w:t>ED</w:t>
            </w:r>
          </w:p>
        </w:tc>
        <w:tc>
          <w:tcPr>
            <w:tcW w:w="1975" w:type="dxa"/>
          </w:tcPr>
          <w:p w14:paraId="4277D38A" w14:textId="7CB95F74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</w:t>
            </w:r>
          </w:p>
        </w:tc>
        <w:tc>
          <w:tcPr>
            <w:tcW w:w="1445" w:type="dxa"/>
            <w:vMerge/>
            <w:tcBorders>
              <w:right w:val="single" w:sz="12" w:space="0" w:color="auto"/>
            </w:tcBorders>
            <w:vAlign w:val="center"/>
          </w:tcPr>
          <w:p w14:paraId="09FB2DA0" w14:textId="3DC898E9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</w:tr>
      <w:tr w:rsidR="00F46A16" w:rsidRPr="00C9577A" w14:paraId="3CBA7624" w14:textId="77777777" w:rsidTr="00347D68">
        <w:tc>
          <w:tcPr>
            <w:tcW w:w="1360" w:type="dxa"/>
            <w:tcBorders>
              <w:left w:val="single" w:sz="12" w:space="0" w:color="auto"/>
              <w:bottom w:val="single" w:sz="12" w:space="0" w:color="auto"/>
            </w:tcBorders>
          </w:tcPr>
          <w:p w14:paraId="65538065" w14:textId="4AAE6FAB" w:rsidR="00F46A16" w:rsidRPr="00C9577A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329</w:t>
            </w:r>
          </w:p>
        </w:tc>
        <w:tc>
          <w:tcPr>
            <w:tcW w:w="3670" w:type="dxa"/>
            <w:tcBorders>
              <w:bottom w:val="single" w:sz="12" w:space="0" w:color="auto"/>
            </w:tcBorders>
          </w:tcPr>
          <w:p w14:paraId="4F71969B" w14:textId="15C02FA4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 is admitted to inpatient psychiatry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099BCFAB" w14:textId="29379AE6" w:rsidR="00F46A16" w:rsidRPr="00C9577A" w:rsidRDefault="00F46A16" w:rsidP="00C9577A">
            <w:pPr>
              <w:rPr>
                <w:color w:val="000000"/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T51.92</w:t>
            </w:r>
          </w:p>
          <w:p w14:paraId="2A0D9632" w14:textId="77777777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27062B3C" w14:textId="3697ECBF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oisoning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6C3659D" w14:textId="018E692D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Inpatient Psychiatry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53AB9212" w14:textId="51886EB0" w:rsidR="00F46A16" w:rsidRPr="00C9577A" w:rsidRDefault="006165D4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D/Non-ED</w:t>
            </w:r>
          </w:p>
        </w:tc>
        <w:tc>
          <w:tcPr>
            <w:tcW w:w="1975" w:type="dxa"/>
            <w:tcBorders>
              <w:bottom w:val="single" w:sz="12" w:space="0" w:color="auto"/>
            </w:tcBorders>
          </w:tcPr>
          <w:p w14:paraId="780FAD9A" w14:textId="1C796C45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</w:t>
            </w:r>
          </w:p>
        </w:tc>
        <w:tc>
          <w:tcPr>
            <w:tcW w:w="144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C83F0D3" w14:textId="172BDCFF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</w:tr>
      <w:tr w:rsidR="00F46A16" w:rsidRPr="00C9577A" w14:paraId="0277046F" w14:textId="77777777" w:rsidTr="00347D68">
        <w:tc>
          <w:tcPr>
            <w:tcW w:w="1360" w:type="dxa"/>
            <w:tcBorders>
              <w:top w:val="single" w:sz="12" w:space="0" w:color="auto"/>
              <w:left w:val="single" w:sz="12" w:space="0" w:color="auto"/>
            </w:tcBorders>
          </w:tcPr>
          <w:p w14:paraId="55D1E69E" w14:textId="40B2F2A7" w:rsidR="00F46A16" w:rsidRPr="00C9577A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361</w:t>
            </w:r>
          </w:p>
        </w:tc>
        <w:tc>
          <w:tcPr>
            <w:tcW w:w="3670" w:type="dxa"/>
            <w:tcBorders>
              <w:top w:val="single" w:sz="12" w:space="0" w:color="auto"/>
            </w:tcBorders>
          </w:tcPr>
          <w:p w14:paraId="7089153C" w14:textId="75792675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 arrives in ED; they have seriously injured themselves with a knife and state they want to die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6BE701AC" w14:textId="71E8B5D9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X78.1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1BB54C1" w14:textId="6647CF42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 xml:space="preserve">Cutting or piercing 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AF0E0EA" w14:textId="06A2D67A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D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560096D5" w14:textId="07B97FF2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n-ED</w:t>
            </w:r>
            <w:r w:rsidR="006165D4" w:rsidRPr="00C9577A">
              <w:rPr>
                <w:sz w:val="22"/>
                <w:szCs w:val="22"/>
              </w:rPr>
              <w:t>/ED</w:t>
            </w:r>
          </w:p>
        </w:tc>
        <w:tc>
          <w:tcPr>
            <w:tcW w:w="1975" w:type="dxa"/>
            <w:tcBorders>
              <w:top w:val="single" w:sz="12" w:space="0" w:color="auto"/>
            </w:tcBorders>
          </w:tcPr>
          <w:p w14:paraId="6FA742EA" w14:textId="012601A1" w:rsidR="00F46A16" w:rsidRPr="00C9577A" w:rsidRDefault="00F46A16" w:rsidP="00C9577A">
            <w:pPr>
              <w:jc w:val="center"/>
              <w:rPr>
                <w:b/>
                <w:bCs/>
                <w:sz w:val="22"/>
                <w:szCs w:val="22"/>
              </w:rPr>
            </w:pPr>
            <w:r w:rsidRPr="00C9577A"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44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EBF0D88" w14:textId="50039FF1" w:rsidR="00F46A16" w:rsidRPr="00C9577A" w:rsidRDefault="005A5AA5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 xml:space="preserve">    </w:t>
            </w:r>
            <w:r w:rsidR="00F46A16" w:rsidRPr="00C9577A">
              <w:rPr>
                <w:sz w:val="22"/>
                <w:szCs w:val="22"/>
              </w:rPr>
              <w:t>Event #4</w:t>
            </w:r>
          </w:p>
        </w:tc>
      </w:tr>
      <w:tr w:rsidR="00F46A16" w:rsidRPr="00C9577A" w14:paraId="66E466EC" w14:textId="77777777" w:rsidTr="00347D68">
        <w:tc>
          <w:tcPr>
            <w:tcW w:w="1360" w:type="dxa"/>
            <w:tcBorders>
              <w:left w:val="single" w:sz="12" w:space="0" w:color="auto"/>
            </w:tcBorders>
          </w:tcPr>
          <w:p w14:paraId="3DD5966E" w14:textId="2239A2EA" w:rsidR="00EB2E76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362</w:t>
            </w:r>
          </w:p>
          <w:p w14:paraId="3F0BA4EB" w14:textId="4E57764E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  <w:tc>
          <w:tcPr>
            <w:tcW w:w="3670" w:type="dxa"/>
          </w:tcPr>
          <w:p w14:paraId="3CC29567" w14:textId="61378647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 is admitted to inpatient medicine</w:t>
            </w:r>
          </w:p>
        </w:tc>
        <w:tc>
          <w:tcPr>
            <w:tcW w:w="990" w:type="dxa"/>
          </w:tcPr>
          <w:p w14:paraId="3AC3FF72" w14:textId="22E5AC00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X78.1</w:t>
            </w:r>
          </w:p>
        </w:tc>
        <w:tc>
          <w:tcPr>
            <w:tcW w:w="1530" w:type="dxa"/>
          </w:tcPr>
          <w:p w14:paraId="73F98D43" w14:textId="18381681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Cutting or piercing</w:t>
            </w:r>
          </w:p>
        </w:tc>
        <w:tc>
          <w:tcPr>
            <w:tcW w:w="1260" w:type="dxa"/>
          </w:tcPr>
          <w:p w14:paraId="173B483E" w14:textId="26D71529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Inpatient Medicine</w:t>
            </w:r>
          </w:p>
        </w:tc>
        <w:tc>
          <w:tcPr>
            <w:tcW w:w="1980" w:type="dxa"/>
          </w:tcPr>
          <w:p w14:paraId="0FEA5594" w14:textId="726E28C6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ED/Non-ED</w:t>
            </w:r>
          </w:p>
        </w:tc>
        <w:tc>
          <w:tcPr>
            <w:tcW w:w="1975" w:type="dxa"/>
          </w:tcPr>
          <w:p w14:paraId="2BE1DB58" w14:textId="15B35450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</w:t>
            </w:r>
          </w:p>
        </w:tc>
        <w:tc>
          <w:tcPr>
            <w:tcW w:w="1445" w:type="dxa"/>
            <w:vMerge/>
            <w:tcBorders>
              <w:right w:val="single" w:sz="12" w:space="0" w:color="auto"/>
            </w:tcBorders>
            <w:vAlign w:val="center"/>
          </w:tcPr>
          <w:p w14:paraId="12A88AE0" w14:textId="245AAC16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</w:tr>
      <w:tr w:rsidR="00F46A16" w:rsidRPr="00C9577A" w14:paraId="06BD61F6" w14:textId="77777777" w:rsidTr="00347D68">
        <w:tc>
          <w:tcPr>
            <w:tcW w:w="1360" w:type="dxa"/>
            <w:tcBorders>
              <w:left w:val="single" w:sz="12" w:space="0" w:color="auto"/>
            </w:tcBorders>
          </w:tcPr>
          <w:p w14:paraId="6076B52A" w14:textId="52BD9705" w:rsidR="00EB2E76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367</w:t>
            </w:r>
          </w:p>
          <w:p w14:paraId="63B51660" w14:textId="7ACF8BE6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  <w:tc>
          <w:tcPr>
            <w:tcW w:w="3670" w:type="dxa"/>
          </w:tcPr>
          <w:p w14:paraId="35284A86" w14:textId="2369E082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 xml:space="preserve">Patient is discharged from inpatient medicine to inpatient psychiatry </w:t>
            </w:r>
          </w:p>
        </w:tc>
        <w:tc>
          <w:tcPr>
            <w:tcW w:w="990" w:type="dxa"/>
          </w:tcPr>
          <w:p w14:paraId="11DC4889" w14:textId="2FD69094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X78.1</w:t>
            </w:r>
          </w:p>
        </w:tc>
        <w:tc>
          <w:tcPr>
            <w:tcW w:w="1530" w:type="dxa"/>
          </w:tcPr>
          <w:p w14:paraId="45E68EA6" w14:textId="1ADFAC28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Cutting or piercing</w:t>
            </w:r>
          </w:p>
        </w:tc>
        <w:tc>
          <w:tcPr>
            <w:tcW w:w="1260" w:type="dxa"/>
          </w:tcPr>
          <w:p w14:paraId="49EEAFB6" w14:textId="37070243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 xml:space="preserve">Inpatient Psychiatry </w:t>
            </w:r>
          </w:p>
        </w:tc>
        <w:tc>
          <w:tcPr>
            <w:tcW w:w="1980" w:type="dxa"/>
          </w:tcPr>
          <w:p w14:paraId="65BFD4DD" w14:textId="6BE9FC91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n-ED/Non-ED</w:t>
            </w:r>
          </w:p>
        </w:tc>
        <w:tc>
          <w:tcPr>
            <w:tcW w:w="1975" w:type="dxa"/>
          </w:tcPr>
          <w:p w14:paraId="0B56087E" w14:textId="0EE65C38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</w:t>
            </w:r>
          </w:p>
        </w:tc>
        <w:tc>
          <w:tcPr>
            <w:tcW w:w="1445" w:type="dxa"/>
            <w:vMerge/>
            <w:tcBorders>
              <w:right w:val="single" w:sz="12" w:space="0" w:color="auto"/>
            </w:tcBorders>
            <w:vAlign w:val="center"/>
          </w:tcPr>
          <w:p w14:paraId="7E9073F4" w14:textId="34F4B56E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</w:tr>
      <w:tr w:rsidR="00F46A16" w:rsidRPr="00C9577A" w14:paraId="6B585B8F" w14:textId="77777777" w:rsidTr="00347D68">
        <w:tc>
          <w:tcPr>
            <w:tcW w:w="1360" w:type="dxa"/>
            <w:tcBorders>
              <w:left w:val="single" w:sz="12" w:space="0" w:color="auto"/>
            </w:tcBorders>
          </w:tcPr>
          <w:p w14:paraId="67A5F714" w14:textId="7CA25624" w:rsidR="00F46A16" w:rsidRPr="00C9577A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368</w:t>
            </w:r>
          </w:p>
        </w:tc>
        <w:tc>
          <w:tcPr>
            <w:tcW w:w="3670" w:type="dxa"/>
          </w:tcPr>
          <w:p w14:paraId="65049AFF" w14:textId="7A189755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 remains in inpatient psychiatry</w:t>
            </w:r>
          </w:p>
        </w:tc>
        <w:tc>
          <w:tcPr>
            <w:tcW w:w="990" w:type="dxa"/>
          </w:tcPr>
          <w:p w14:paraId="448893BD" w14:textId="45AA7A2F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X78.1</w:t>
            </w:r>
          </w:p>
        </w:tc>
        <w:tc>
          <w:tcPr>
            <w:tcW w:w="1530" w:type="dxa"/>
          </w:tcPr>
          <w:p w14:paraId="1A5E79B7" w14:textId="4AD7669E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Cutting or piercing</w:t>
            </w:r>
          </w:p>
        </w:tc>
        <w:tc>
          <w:tcPr>
            <w:tcW w:w="1260" w:type="dxa"/>
          </w:tcPr>
          <w:p w14:paraId="4315C5DF" w14:textId="3793183F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Inpatient Psychiatry</w:t>
            </w:r>
          </w:p>
        </w:tc>
        <w:tc>
          <w:tcPr>
            <w:tcW w:w="1980" w:type="dxa"/>
          </w:tcPr>
          <w:p w14:paraId="7CBB1594" w14:textId="5AB7C2D5" w:rsidR="00F46A16" w:rsidRPr="00C9577A" w:rsidRDefault="00F46A16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n-ED/Non-ED</w:t>
            </w:r>
          </w:p>
        </w:tc>
        <w:tc>
          <w:tcPr>
            <w:tcW w:w="1975" w:type="dxa"/>
          </w:tcPr>
          <w:p w14:paraId="3037D304" w14:textId="70CBAB9F" w:rsidR="00F46A16" w:rsidRPr="00C9577A" w:rsidRDefault="00F46A16" w:rsidP="00C9577A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</w:t>
            </w:r>
          </w:p>
        </w:tc>
        <w:tc>
          <w:tcPr>
            <w:tcW w:w="1445" w:type="dxa"/>
            <w:vMerge/>
            <w:tcBorders>
              <w:right w:val="single" w:sz="12" w:space="0" w:color="auto"/>
            </w:tcBorders>
            <w:vAlign w:val="center"/>
          </w:tcPr>
          <w:p w14:paraId="68A70ADB" w14:textId="18068A37" w:rsidR="00F46A16" w:rsidRPr="00C9577A" w:rsidRDefault="00F46A16" w:rsidP="00C9577A">
            <w:pPr>
              <w:rPr>
                <w:sz w:val="22"/>
                <w:szCs w:val="22"/>
              </w:rPr>
            </w:pPr>
          </w:p>
        </w:tc>
      </w:tr>
      <w:tr w:rsidR="006165D4" w:rsidRPr="00C9577A" w14:paraId="5A24C275" w14:textId="77777777" w:rsidTr="00347D68">
        <w:tc>
          <w:tcPr>
            <w:tcW w:w="1360" w:type="dxa"/>
            <w:tcBorders>
              <w:left w:val="single" w:sz="12" w:space="0" w:color="auto"/>
            </w:tcBorders>
          </w:tcPr>
          <w:p w14:paraId="23C06BCD" w14:textId="6D5990DC" w:rsidR="006165D4" w:rsidRPr="00C9577A" w:rsidRDefault="00EB2E76" w:rsidP="00C9577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371</w:t>
            </w:r>
          </w:p>
        </w:tc>
        <w:tc>
          <w:tcPr>
            <w:tcW w:w="3670" w:type="dxa"/>
          </w:tcPr>
          <w:p w14:paraId="27F452BE" w14:textId="2443B9EA" w:rsidR="006165D4" w:rsidRPr="00C9577A" w:rsidRDefault="006165D4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Patient is discharged from inpatient psychiatry</w:t>
            </w:r>
          </w:p>
        </w:tc>
        <w:tc>
          <w:tcPr>
            <w:tcW w:w="990" w:type="dxa"/>
          </w:tcPr>
          <w:p w14:paraId="67427CF4" w14:textId="4443FBAF" w:rsidR="006165D4" w:rsidRPr="00C9577A" w:rsidRDefault="006165D4" w:rsidP="00C9577A">
            <w:pPr>
              <w:rPr>
                <w:sz w:val="22"/>
                <w:szCs w:val="22"/>
              </w:rPr>
            </w:pPr>
            <w:r w:rsidRPr="00C9577A">
              <w:rPr>
                <w:color w:val="000000"/>
                <w:sz w:val="22"/>
                <w:szCs w:val="22"/>
              </w:rPr>
              <w:t>X78.1</w:t>
            </w:r>
          </w:p>
        </w:tc>
        <w:tc>
          <w:tcPr>
            <w:tcW w:w="1530" w:type="dxa"/>
          </w:tcPr>
          <w:p w14:paraId="36778C71" w14:textId="4698996B" w:rsidR="006165D4" w:rsidRPr="00C9577A" w:rsidRDefault="006165D4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Cutting or piercing</w:t>
            </w:r>
          </w:p>
        </w:tc>
        <w:tc>
          <w:tcPr>
            <w:tcW w:w="1260" w:type="dxa"/>
          </w:tcPr>
          <w:p w14:paraId="6E6B55E3" w14:textId="61DE48FC" w:rsidR="006165D4" w:rsidRPr="00C9577A" w:rsidRDefault="006165D4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Inpatient Psychiatry</w:t>
            </w:r>
          </w:p>
        </w:tc>
        <w:tc>
          <w:tcPr>
            <w:tcW w:w="1980" w:type="dxa"/>
          </w:tcPr>
          <w:p w14:paraId="62129320" w14:textId="77777777" w:rsidR="006165D4" w:rsidRPr="00C9577A" w:rsidRDefault="006165D4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n-ED/Non-ED</w:t>
            </w:r>
          </w:p>
        </w:tc>
        <w:tc>
          <w:tcPr>
            <w:tcW w:w="1975" w:type="dxa"/>
          </w:tcPr>
          <w:p w14:paraId="06E0D14D" w14:textId="2635CAAA" w:rsidR="006165D4" w:rsidRPr="00C9577A" w:rsidRDefault="006165D4" w:rsidP="00C9577A">
            <w:pPr>
              <w:jc w:val="center"/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>No</w:t>
            </w:r>
          </w:p>
        </w:tc>
        <w:tc>
          <w:tcPr>
            <w:tcW w:w="1445" w:type="dxa"/>
            <w:vMerge/>
            <w:tcBorders>
              <w:right w:val="single" w:sz="12" w:space="0" w:color="auto"/>
            </w:tcBorders>
            <w:vAlign w:val="center"/>
          </w:tcPr>
          <w:p w14:paraId="79CA1F6E" w14:textId="5EF58073" w:rsidR="006165D4" w:rsidRPr="00C9577A" w:rsidRDefault="006165D4" w:rsidP="00C9577A">
            <w:pPr>
              <w:rPr>
                <w:sz w:val="22"/>
                <w:szCs w:val="22"/>
              </w:rPr>
            </w:pPr>
          </w:p>
        </w:tc>
      </w:tr>
      <w:tr w:rsidR="00610A8B" w:rsidRPr="00C9577A" w14:paraId="228DACD8" w14:textId="77777777" w:rsidTr="00C9577A">
        <w:tc>
          <w:tcPr>
            <w:tcW w:w="14210" w:type="dxa"/>
            <w:gridSpan w:val="8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9F9115" w14:textId="02505BC3" w:rsidR="00610A8B" w:rsidRPr="00C9577A" w:rsidRDefault="00610A8B" w:rsidP="00C9577A">
            <w:pPr>
              <w:rPr>
                <w:sz w:val="22"/>
                <w:szCs w:val="22"/>
              </w:rPr>
            </w:pPr>
            <w:r w:rsidRPr="00C9577A">
              <w:rPr>
                <w:sz w:val="22"/>
                <w:szCs w:val="22"/>
              </w:rPr>
              <w:t xml:space="preserve"> </w:t>
            </w:r>
            <w:r w:rsidR="00502FA2">
              <w:rPr>
                <w:i/>
                <w:iCs/>
                <w:sz w:val="22"/>
                <w:szCs w:val="22"/>
              </w:rPr>
              <w:t xml:space="preserve">Note. </w:t>
            </w:r>
            <w:r w:rsidR="00DA51D8">
              <w:rPr>
                <w:sz w:val="22"/>
                <w:szCs w:val="22"/>
              </w:rPr>
              <w:t>Details</w:t>
            </w:r>
            <w:r w:rsidR="00610213">
              <w:rPr>
                <w:sz w:val="22"/>
                <w:szCs w:val="22"/>
              </w:rPr>
              <w:t xml:space="preserve"> have been changed for purposes of </w:t>
            </w:r>
            <w:r w:rsidR="002168D4">
              <w:rPr>
                <w:sz w:val="22"/>
                <w:szCs w:val="22"/>
              </w:rPr>
              <w:t xml:space="preserve">patient </w:t>
            </w:r>
            <w:r w:rsidR="00610213">
              <w:rPr>
                <w:sz w:val="22"/>
                <w:szCs w:val="22"/>
              </w:rPr>
              <w:t xml:space="preserve">de-identification. </w:t>
            </w:r>
            <w:r w:rsidR="00135E45">
              <w:rPr>
                <w:sz w:val="22"/>
                <w:szCs w:val="22"/>
              </w:rPr>
              <w:t>*For each row, the corresponding code pair consists of the preceding row’s code (first code in the pair) and that row’s code (second code in the pair).</w:t>
            </w:r>
          </w:p>
        </w:tc>
      </w:tr>
    </w:tbl>
    <w:p w14:paraId="3F534709" w14:textId="782FB226" w:rsidR="00C9577A" w:rsidRDefault="00C9577A" w:rsidP="00C9577A">
      <w:pPr>
        <w:pStyle w:val="Header"/>
      </w:pPr>
      <w:r w:rsidRPr="00C9577A">
        <w:rPr>
          <w:b/>
          <w:bCs/>
        </w:rPr>
        <w:t xml:space="preserve">Table </w:t>
      </w:r>
      <w:r w:rsidR="00E34B3D">
        <w:rPr>
          <w:b/>
          <w:bCs/>
        </w:rPr>
        <w:t>S</w:t>
      </w:r>
      <w:r w:rsidRPr="00C9577A">
        <w:rPr>
          <w:b/>
          <w:bCs/>
        </w:rPr>
        <w:t>1.</w:t>
      </w:r>
      <w:r>
        <w:t xml:space="preserve"> Sampled codes/code pairs and designations per manual chart review for an example (</w:t>
      </w:r>
      <w:r w:rsidR="00B37C05">
        <w:t>de-identified</w:t>
      </w:r>
      <w:r>
        <w:t>) patient.</w:t>
      </w:r>
    </w:p>
    <w:p w14:paraId="7767B787" w14:textId="78D8FBDC" w:rsidR="00EC280F" w:rsidRDefault="00EC280F" w:rsidP="00451A55">
      <w:pPr>
        <w:rPr>
          <w:sz w:val="8"/>
          <w:szCs w:val="8"/>
        </w:rPr>
      </w:pPr>
    </w:p>
    <w:p w14:paraId="37430DB9" w14:textId="77777777" w:rsidR="00C9577A" w:rsidRPr="007F51F0" w:rsidRDefault="00C9577A" w:rsidP="00451A55">
      <w:pPr>
        <w:rPr>
          <w:sz w:val="8"/>
          <w:szCs w:val="8"/>
        </w:rPr>
      </w:pPr>
    </w:p>
    <w:sectPr w:rsidR="00C9577A" w:rsidRPr="007F51F0" w:rsidSect="0004554C">
      <w:pgSz w:w="15840" w:h="12240" w:orient="landscape"/>
      <w:pgMar w:top="423" w:right="1440" w:bottom="2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2592C" w14:textId="77777777" w:rsidR="0004554C" w:rsidRDefault="0004554C" w:rsidP="00C9577A">
      <w:r>
        <w:separator/>
      </w:r>
    </w:p>
  </w:endnote>
  <w:endnote w:type="continuationSeparator" w:id="0">
    <w:p w14:paraId="71D20E6E" w14:textId="77777777" w:rsidR="0004554C" w:rsidRDefault="0004554C" w:rsidP="00C95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C9402" w14:textId="77777777" w:rsidR="0004554C" w:rsidRDefault="0004554C" w:rsidP="00C9577A">
      <w:r>
        <w:separator/>
      </w:r>
    </w:p>
  </w:footnote>
  <w:footnote w:type="continuationSeparator" w:id="0">
    <w:p w14:paraId="41C0B6B3" w14:textId="77777777" w:rsidR="0004554C" w:rsidRDefault="0004554C" w:rsidP="00C957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73FA2"/>
    <w:multiLevelType w:val="hybridMultilevel"/>
    <w:tmpl w:val="3216F1C0"/>
    <w:lvl w:ilvl="0" w:tplc="9BB29B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9795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E47"/>
    <w:rsid w:val="000117F6"/>
    <w:rsid w:val="0002236C"/>
    <w:rsid w:val="0004554C"/>
    <w:rsid w:val="000908DE"/>
    <w:rsid w:val="000C6917"/>
    <w:rsid w:val="000D44DE"/>
    <w:rsid w:val="00135E45"/>
    <w:rsid w:val="001600A8"/>
    <w:rsid w:val="001658BE"/>
    <w:rsid w:val="001972D9"/>
    <w:rsid w:val="002168D4"/>
    <w:rsid w:val="002530E2"/>
    <w:rsid w:val="00270691"/>
    <w:rsid w:val="00272D0F"/>
    <w:rsid w:val="00280B08"/>
    <w:rsid w:val="002A040F"/>
    <w:rsid w:val="002D7AEA"/>
    <w:rsid w:val="00307ECB"/>
    <w:rsid w:val="003222E1"/>
    <w:rsid w:val="00347D68"/>
    <w:rsid w:val="003E4C95"/>
    <w:rsid w:val="00400E42"/>
    <w:rsid w:val="00451A55"/>
    <w:rsid w:val="00466E38"/>
    <w:rsid w:val="00502FA2"/>
    <w:rsid w:val="005170AA"/>
    <w:rsid w:val="005647E2"/>
    <w:rsid w:val="005A5AA5"/>
    <w:rsid w:val="00610213"/>
    <w:rsid w:val="00610A8B"/>
    <w:rsid w:val="006165D4"/>
    <w:rsid w:val="00632F6B"/>
    <w:rsid w:val="0065479D"/>
    <w:rsid w:val="00654DFF"/>
    <w:rsid w:val="006954BF"/>
    <w:rsid w:val="00727EA8"/>
    <w:rsid w:val="007C57DB"/>
    <w:rsid w:val="007C6093"/>
    <w:rsid w:val="007F51F0"/>
    <w:rsid w:val="007F6E47"/>
    <w:rsid w:val="008501AC"/>
    <w:rsid w:val="008576A6"/>
    <w:rsid w:val="008A1644"/>
    <w:rsid w:val="008A545C"/>
    <w:rsid w:val="008C0027"/>
    <w:rsid w:val="009050F4"/>
    <w:rsid w:val="009319C7"/>
    <w:rsid w:val="00940CA3"/>
    <w:rsid w:val="00942A99"/>
    <w:rsid w:val="009C724E"/>
    <w:rsid w:val="009C73E4"/>
    <w:rsid w:val="009D53E1"/>
    <w:rsid w:val="00A058FA"/>
    <w:rsid w:val="00A10398"/>
    <w:rsid w:val="00A53779"/>
    <w:rsid w:val="00A57017"/>
    <w:rsid w:val="00A75ED6"/>
    <w:rsid w:val="00AB69E0"/>
    <w:rsid w:val="00AB7EC6"/>
    <w:rsid w:val="00AE6728"/>
    <w:rsid w:val="00B207C4"/>
    <w:rsid w:val="00B37AFD"/>
    <w:rsid w:val="00B37C05"/>
    <w:rsid w:val="00C53F1B"/>
    <w:rsid w:val="00C5580E"/>
    <w:rsid w:val="00C649DB"/>
    <w:rsid w:val="00C9577A"/>
    <w:rsid w:val="00D020F6"/>
    <w:rsid w:val="00D13F0A"/>
    <w:rsid w:val="00D16054"/>
    <w:rsid w:val="00DA51D8"/>
    <w:rsid w:val="00DB4AEB"/>
    <w:rsid w:val="00DC34BF"/>
    <w:rsid w:val="00DD5243"/>
    <w:rsid w:val="00DD65FE"/>
    <w:rsid w:val="00DE16C0"/>
    <w:rsid w:val="00DF0E69"/>
    <w:rsid w:val="00E34B3D"/>
    <w:rsid w:val="00E8526F"/>
    <w:rsid w:val="00EA1326"/>
    <w:rsid w:val="00EB2E76"/>
    <w:rsid w:val="00EC280F"/>
    <w:rsid w:val="00ED2954"/>
    <w:rsid w:val="00F25D02"/>
    <w:rsid w:val="00F26AFD"/>
    <w:rsid w:val="00F46A16"/>
    <w:rsid w:val="00F8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27FAC"/>
  <w15:chartTrackingRefBased/>
  <w15:docId w15:val="{BBD4BFE4-0AC7-CF4B-B9AD-78CBEF858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E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6E4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8A545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A5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4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45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4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57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577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957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77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0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en, Emily Marie</dc:creator>
  <cp:keywords/>
  <dc:description/>
  <cp:lastModifiedBy>JMIR Copyediting</cp:lastModifiedBy>
  <cp:revision>2</cp:revision>
  <dcterms:created xsi:type="dcterms:W3CDTF">2023-12-14T18:35:00Z</dcterms:created>
  <dcterms:modified xsi:type="dcterms:W3CDTF">2023-12-14T18:35:00Z</dcterms:modified>
</cp:coreProperties>
</file>